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DEEAC" w14:textId="509AFF65" w:rsidR="007D07D3" w:rsidRPr="00C85AB9" w:rsidRDefault="007D07D3" w:rsidP="007D07D3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C85AB9">
        <w:rPr>
          <w:rFonts w:ascii="Times New Roman" w:hAnsi="Times New Roman" w:cs="Times New Roman"/>
          <w:b/>
        </w:rPr>
        <w:t xml:space="preserve">upplemental Table 2. </w:t>
      </w:r>
      <w:r w:rsidRPr="00C85AB9">
        <w:rPr>
          <w:rFonts w:ascii="Times New Roman" w:hAnsi="Times New Roman" w:cs="Times New Roman"/>
        </w:rPr>
        <w:t>Sequence and Timing of MA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9"/>
        <w:gridCol w:w="2516"/>
        <w:gridCol w:w="2320"/>
        <w:gridCol w:w="2421"/>
      </w:tblGrid>
      <w:tr w:rsidR="007D07D3" w:rsidRPr="00C85AB9" w14:paraId="7C2CF8B9" w14:textId="77777777" w:rsidTr="00CC4DAD">
        <w:trPr>
          <w:trHeight w:val="251"/>
        </w:trPr>
        <w:tc>
          <w:tcPr>
            <w:tcW w:w="2176" w:type="dxa"/>
          </w:tcPr>
          <w:p w14:paraId="430A1AA1" w14:textId="77777777" w:rsidR="007D07D3" w:rsidRPr="00C85AB9" w:rsidRDefault="007D07D3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Month 0</w:t>
            </w:r>
          </w:p>
        </w:tc>
        <w:tc>
          <w:tcPr>
            <w:tcW w:w="2360" w:type="dxa"/>
          </w:tcPr>
          <w:p w14:paraId="75AC5A6B" w14:textId="77777777" w:rsidR="007D07D3" w:rsidRPr="00C85AB9" w:rsidRDefault="007D07D3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Month 1</w:t>
            </w:r>
          </w:p>
        </w:tc>
        <w:tc>
          <w:tcPr>
            <w:tcW w:w="2176" w:type="dxa"/>
          </w:tcPr>
          <w:p w14:paraId="7015A318" w14:textId="77777777" w:rsidR="007D07D3" w:rsidRPr="00C85AB9" w:rsidRDefault="007D07D3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Month 2</w:t>
            </w:r>
          </w:p>
        </w:tc>
        <w:tc>
          <w:tcPr>
            <w:tcW w:w="2271" w:type="dxa"/>
          </w:tcPr>
          <w:p w14:paraId="091EC309" w14:textId="77777777" w:rsidR="007D07D3" w:rsidRPr="00C85AB9" w:rsidRDefault="007D07D3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Month 3-6</w:t>
            </w:r>
          </w:p>
        </w:tc>
      </w:tr>
      <w:tr w:rsidR="007D07D3" w:rsidRPr="00C85AB9" w14:paraId="4B6EDF0A" w14:textId="77777777" w:rsidTr="00CC4DAD">
        <w:trPr>
          <w:trHeight w:val="623"/>
        </w:trPr>
        <w:tc>
          <w:tcPr>
            <w:tcW w:w="2176" w:type="dxa"/>
          </w:tcPr>
          <w:p w14:paraId="644EC3D8" w14:textId="77777777" w:rsidR="007D07D3" w:rsidRPr="00C85AB9" w:rsidRDefault="007D07D3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 xml:space="preserve">Train CHW and nurse in intervention delivery. Train CHW and nurse how to provide autonomy support. Socialize other clinic providers to the intervention. </w:t>
            </w:r>
          </w:p>
        </w:tc>
        <w:tc>
          <w:tcPr>
            <w:tcW w:w="2360" w:type="dxa"/>
          </w:tcPr>
          <w:p w14:paraId="3CBC3260" w14:textId="77777777" w:rsidR="007D07D3" w:rsidRPr="00C85AB9" w:rsidRDefault="007D07D3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CHW meets 1:1 with patient in person on 1) how to use the tablet; 2) how to use the portal; 3) social determinants needs assessment; 4) connection to community resources</w:t>
            </w:r>
          </w:p>
        </w:tc>
        <w:tc>
          <w:tcPr>
            <w:tcW w:w="2176" w:type="dxa"/>
          </w:tcPr>
          <w:p w14:paraId="1AE55ED9" w14:textId="77777777" w:rsidR="007D07D3" w:rsidRPr="00C85AB9" w:rsidRDefault="007D07D3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 xml:space="preserve">Nurse contacts patient via portal. Nurse assesses DSM behaviors, co-creates a DSMS plan, provides diabetes self-management education, and refers to ancillary clinic services </w:t>
            </w:r>
          </w:p>
        </w:tc>
        <w:tc>
          <w:tcPr>
            <w:tcW w:w="2271" w:type="dxa"/>
          </w:tcPr>
          <w:p w14:paraId="6C7479BB" w14:textId="77777777" w:rsidR="007D07D3" w:rsidRPr="00C85AB9" w:rsidRDefault="007D07D3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CHW remains available to assist patient with tablet, portal and internet use. Nurse continues DSMS.</w:t>
            </w:r>
          </w:p>
        </w:tc>
      </w:tr>
    </w:tbl>
    <w:p w14:paraId="05DB0CFD" w14:textId="77777777" w:rsidR="007D07D3" w:rsidRDefault="007D07D3"/>
    <w:sectPr w:rsidR="007D0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2F62"/>
    <w:rsid w:val="006B46CB"/>
    <w:rsid w:val="007530F7"/>
    <w:rsid w:val="007D07D3"/>
    <w:rsid w:val="00A72F62"/>
    <w:rsid w:val="00C0606B"/>
    <w:rsid w:val="00C52D98"/>
    <w:rsid w:val="00D51448"/>
    <w:rsid w:val="00D9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B3395"/>
  <w15:chartTrackingRefBased/>
  <w15:docId w15:val="{510B9B92-4ED8-4468-B9F0-2AD06C19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44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F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F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F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F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F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F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F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F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F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F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F6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1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4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1448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yirem, Samuel</dc:creator>
  <cp:keywords/>
  <dc:description/>
  <cp:lastModifiedBy>Akyirem, Samuel</cp:lastModifiedBy>
  <cp:revision>5</cp:revision>
  <dcterms:created xsi:type="dcterms:W3CDTF">2025-03-07T16:27:00Z</dcterms:created>
  <dcterms:modified xsi:type="dcterms:W3CDTF">2025-03-07T17:32:00Z</dcterms:modified>
</cp:coreProperties>
</file>